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741E0" w14:textId="05D00682" w:rsidR="0045146E" w:rsidRPr="00625D1E" w:rsidRDefault="00E34827" w:rsidP="0045146E">
      <w:pPr>
        <w:rPr>
          <w:rFonts w:ascii="Calibri" w:hAnsi="Calibri" w:cs="Calibri"/>
          <w:sz w:val="18"/>
          <w:szCs w:val="18"/>
        </w:rPr>
      </w:pPr>
      <w:bookmarkStart w:id="0" w:name="_Hlk118209590"/>
      <w:r w:rsidRPr="00184C12"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 w:hint="eastAsia"/>
          <w:sz w:val="18"/>
          <w:szCs w:val="18"/>
        </w:rPr>
        <w:t xml:space="preserve">10 </w:t>
      </w:r>
      <w:r w:rsidR="0045146E" w:rsidRPr="00184C12">
        <w:rPr>
          <w:rFonts w:ascii="Calibri" w:hAnsi="Calibri" w:cs="Calibri"/>
          <w:sz w:val="18"/>
          <w:szCs w:val="18"/>
        </w:rPr>
        <w:t xml:space="preserve">Table. </w:t>
      </w:r>
      <w:r w:rsidR="005E0F66" w:rsidRPr="00184C12">
        <w:rPr>
          <w:rFonts w:ascii="Calibri" w:hAnsi="Calibri" w:cs="Calibri"/>
          <w:sz w:val="18"/>
          <w:szCs w:val="18"/>
        </w:rPr>
        <w:t xml:space="preserve">Organization of the </w:t>
      </w:r>
      <w:r w:rsidR="005E0F66" w:rsidRPr="00184C12">
        <w:rPr>
          <w:rFonts w:ascii="Calibri" w:hAnsi="Calibri" w:cs="Calibri" w:hint="eastAsia"/>
          <w:sz w:val="18"/>
          <w:szCs w:val="18"/>
        </w:rPr>
        <w:t>m</w:t>
      </w:r>
      <w:r w:rsidR="0045146E" w:rsidRPr="00184C12">
        <w:rPr>
          <w:rFonts w:ascii="Calibri" w:hAnsi="Calibri" w:cs="Calibri"/>
          <w:sz w:val="18"/>
          <w:szCs w:val="18"/>
        </w:rPr>
        <w:t>ito</w:t>
      </w:r>
      <w:r w:rsidR="005E0F66" w:rsidRPr="00184C12">
        <w:rPr>
          <w:rFonts w:ascii="Calibri" w:hAnsi="Calibri" w:cs="Calibri"/>
          <w:sz w:val="18"/>
          <w:szCs w:val="18"/>
        </w:rPr>
        <w:t>chondrial genome</w:t>
      </w:r>
      <w:r w:rsidR="0045146E" w:rsidRPr="00184C12">
        <w:rPr>
          <w:rFonts w:ascii="Calibri" w:hAnsi="Calibri" w:cs="Calibri"/>
          <w:sz w:val="18"/>
          <w:szCs w:val="18"/>
        </w:rPr>
        <w:t xml:space="preserve"> </w:t>
      </w:r>
      <w:r w:rsidR="005E0F66" w:rsidRPr="00184C12">
        <w:rPr>
          <w:rFonts w:ascii="Calibri" w:hAnsi="Calibri" w:cs="Calibri"/>
          <w:sz w:val="18"/>
          <w:szCs w:val="18"/>
        </w:rPr>
        <w:t xml:space="preserve">of </w:t>
      </w:r>
      <w:proofErr w:type="spellStart"/>
      <w:r w:rsidR="005E0F66" w:rsidRPr="00184C12">
        <w:rPr>
          <w:rFonts w:ascii="Calibri" w:hAnsi="Calibri" w:cs="Calibri"/>
          <w:i/>
          <w:iCs/>
          <w:sz w:val="18"/>
          <w:szCs w:val="18"/>
        </w:rPr>
        <w:t>Tomicus</w:t>
      </w:r>
      <w:proofErr w:type="spellEnd"/>
      <w:r w:rsidR="005E0F66" w:rsidRPr="00184C12">
        <w:rPr>
          <w:rFonts w:ascii="Calibri" w:hAnsi="Calibri" w:cs="Calibri"/>
          <w:i/>
          <w:iCs/>
          <w:sz w:val="18"/>
          <w:szCs w:val="18"/>
        </w:rPr>
        <w:t xml:space="preserve"> </w:t>
      </w:r>
      <w:proofErr w:type="spellStart"/>
      <w:r w:rsidR="005E0F66" w:rsidRPr="00184C12">
        <w:rPr>
          <w:rFonts w:ascii="Calibri" w:hAnsi="Calibri" w:cs="Calibri" w:hint="eastAsia"/>
          <w:i/>
          <w:iCs/>
          <w:sz w:val="18"/>
          <w:szCs w:val="18"/>
        </w:rPr>
        <w:t>yunnanensis</w:t>
      </w:r>
      <w:proofErr w:type="spellEnd"/>
      <w:r>
        <w:rPr>
          <w:rFonts w:ascii="Calibri" w:hAnsi="Calibri" w:cs="Calibri" w:hint="eastAsia"/>
          <w:i/>
          <w:iCs/>
          <w:sz w:val="18"/>
          <w:szCs w:val="18"/>
        </w:rPr>
        <w:t>.</w:t>
      </w:r>
    </w:p>
    <w:tbl>
      <w:tblPr>
        <w:tblW w:w="88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84"/>
        <w:gridCol w:w="667"/>
        <w:gridCol w:w="1593"/>
        <w:gridCol w:w="709"/>
        <w:gridCol w:w="796"/>
        <w:gridCol w:w="1409"/>
      </w:tblGrid>
      <w:tr w:rsidR="0045146E" w:rsidRPr="00625D1E" w14:paraId="19E429FC" w14:textId="77777777" w:rsidTr="0037292E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bookmarkEnd w:id="0"/>
          <w:p w14:paraId="3DB7388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01043D" w14:textId="54E2430A" w:rsidR="0045146E" w:rsidRPr="002236D9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184C1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ity(J)/minority(N) strand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770C668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31C66F76" w14:textId="77777777" w:rsidR="0045146E" w:rsidRPr="00430CF0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30C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</w:tcPr>
          <w:p w14:paraId="24AEC5AE" w14:textId="77777777" w:rsidR="0045146E" w:rsidRPr="00F031E6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031E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FE26672" w14:textId="77777777" w:rsidR="0045146E" w:rsidRPr="00430CF0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30C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don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14:paraId="0B81132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</w:tcPr>
          <w:p w14:paraId="71C7D285" w14:textId="1FD63506" w:rsidR="0045146E" w:rsidRPr="00430CF0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30CF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ntergenic </w:t>
            </w:r>
            <w:r w:rsidR="0037292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leotides*</w:t>
            </w:r>
          </w:p>
        </w:tc>
      </w:tr>
      <w:tr w:rsidR="0045146E" w:rsidRPr="00625D1E" w14:paraId="2E62B70F" w14:textId="77777777" w:rsidTr="0037292E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2B712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AA0BF6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63DAE0C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5EED10E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47AE17A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CCE422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14:paraId="0FCD906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5C291049" w14:textId="5C5ABB7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45146E" w:rsidRPr="00625D1E" w14:paraId="311B8096" w14:textId="77777777" w:rsidTr="0037292E">
        <w:tc>
          <w:tcPr>
            <w:tcW w:w="1276" w:type="dxa"/>
            <w:tcBorders>
              <w:top w:val="single" w:sz="4" w:space="0" w:color="auto"/>
            </w:tcBorders>
          </w:tcPr>
          <w:p w14:paraId="1C157B9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I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32173B" w14:textId="3D61325F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 w:hint="eastAsia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FB21D0F" w14:textId="7A92DCE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-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F118E35" w14:textId="402DE5F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F896537" w14:textId="53DAA940" w:rsidR="0045146E" w:rsidRPr="00625D1E" w:rsidRDefault="009F3BA2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30-32 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A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FCC04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F6940B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3E41C3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45146E" w:rsidRPr="00625D1E" w14:paraId="7B89E7C5" w14:textId="77777777" w:rsidTr="0037292E">
        <w:tc>
          <w:tcPr>
            <w:tcW w:w="1276" w:type="dxa"/>
          </w:tcPr>
          <w:p w14:paraId="0720D815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134" w:type="dxa"/>
          </w:tcPr>
          <w:p w14:paraId="120E4C16" w14:textId="1A0CA0A0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4989B325" w14:textId="0EE2973B" w:rsidR="0045146E" w:rsidRPr="00625D1E" w:rsidRDefault="009B7C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6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667" w:type="dxa"/>
          </w:tcPr>
          <w:p w14:paraId="42AA736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93" w:type="dxa"/>
          </w:tcPr>
          <w:p w14:paraId="2019EB8B" w14:textId="26F4B98D" w:rsidR="0045146E" w:rsidRPr="00625D1E" w:rsidRDefault="00EA707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9F3BA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4 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G</w:t>
            </w:r>
          </w:p>
        </w:tc>
        <w:tc>
          <w:tcPr>
            <w:tcW w:w="709" w:type="dxa"/>
          </w:tcPr>
          <w:p w14:paraId="1D6E050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20C35C4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1B7998A" w14:textId="72993FB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C157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</w:t>
            </w:r>
          </w:p>
        </w:tc>
      </w:tr>
      <w:tr w:rsidR="0045146E" w:rsidRPr="00625D1E" w14:paraId="0AF3482C" w14:textId="77777777" w:rsidTr="0037292E">
        <w:tc>
          <w:tcPr>
            <w:tcW w:w="1276" w:type="dxa"/>
          </w:tcPr>
          <w:p w14:paraId="748D69F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134" w:type="dxa"/>
          </w:tcPr>
          <w:p w14:paraId="70268A15" w14:textId="3BC87ED9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18C3CBF" w14:textId="409DCB07" w:rsidR="0045146E" w:rsidRPr="00625D1E" w:rsidRDefault="009B7C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667" w:type="dxa"/>
          </w:tcPr>
          <w:p w14:paraId="4C031B44" w14:textId="08C9F4DE" w:rsidR="0045146E" w:rsidRPr="00625D1E" w:rsidRDefault="00EE4AE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93" w:type="dxa"/>
          </w:tcPr>
          <w:p w14:paraId="2E39DC2B" w14:textId="51BCA135" w:rsidR="0045146E" w:rsidRPr="00625D1E" w:rsidRDefault="00EA707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T</w:t>
            </w:r>
          </w:p>
        </w:tc>
        <w:tc>
          <w:tcPr>
            <w:tcW w:w="709" w:type="dxa"/>
          </w:tcPr>
          <w:p w14:paraId="7CC016A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7031742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4430A6A" w14:textId="70DF3344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</w:tr>
      <w:tr w:rsidR="0045146E" w:rsidRPr="00625D1E" w14:paraId="3266D17D" w14:textId="77777777" w:rsidTr="0037292E">
        <w:tc>
          <w:tcPr>
            <w:tcW w:w="1276" w:type="dxa"/>
          </w:tcPr>
          <w:p w14:paraId="3224744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2</w:t>
            </w:r>
          </w:p>
        </w:tc>
        <w:tc>
          <w:tcPr>
            <w:tcW w:w="1134" w:type="dxa"/>
          </w:tcPr>
          <w:p w14:paraId="3B8DE61E" w14:textId="2E9665B1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4DC1DF52" w14:textId="6125E0E1" w:rsidR="0045146E" w:rsidRPr="00625D1E" w:rsidRDefault="009B7C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6</w:t>
            </w:r>
          </w:p>
        </w:tc>
        <w:tc>
          <w:tcPr>
            <w:tcW w:w="667" w:type="dxa"/>
          </w:tcPr>
          <w:p w14:paraId="21A11F23" w14:textId="182FAE09" w:rsidR="0045146E" w:rsidRPr="00625D1E" w:rsidRDefault="00EE4AE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1593" w:type="dxa"/>
          </w:tcPr>
          <w:p w14:paraId="3D344D18" w14:textId="7C9729F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7E6138" w14:textId="4D5C7BF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96" w:type="dxa"/>
          </w:tcPr>
          <w:p w14:paraId="7D64707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13B7E3E" w14:textId="13A6DD67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</w:tr>
      <w:tr w:rsidR="0045146E" w:rsidRPr="00625D1E" w14:paraId="77DB857C" w14:textId="77777777" w:rsidTr="0037292E">
        <w:tc>
          <w:tcPr>
            <w:tcW w:w="1276" w:type="dxa"/>
          </w:tcPr>
          <w:p w14:paraId="2D7F6E65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134" w:type="dxa"/>
          </w:tcPr>
          <w:p w14:paraId="0CBAE532" w14:textId="4612FD19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8F77418" w14:textId="438B049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5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7" w:type="dxa"/>
          </w:tcPr>
          <w:p w14:paraId="482DC11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93" w:type="dxa"/>
          </w:tcPr>
          <w:p w14:paraId="1E56743E" w14:textId="79F69425" w:rsidR="0045146E" w:rsidRPr="00625D1E" w:rsidRDefault="00EA707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4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4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A</w:t>
            </w:r>
          </w:p>
        </w:tc>
        <w:tc>
          <w:tcPr>
            <w:tcW w:w="709" w:type="dxa"/>
          </w:tcPr>
          <w:p w14:paraId="75B627E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6826417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EA9EC5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45146E" w:rsidRPr="00625D1E" w14:paraId="26615530" w14:textId="77777777" w:rsidTr="0037292E">
        <w:tc>
          <w:tcPr>
            <w:tcW w:w="1276" w:type="dxa"/>
          </w:tcPr>
          <w:p w14:paraId="3B9CF0B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134" w:type="dxa"/>
          </w:tcPr>
          <w:p w14:paraId="0ECC64E5" w14:textId="60D39595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2475DB0" w14:textId="2658D61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3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9</w:t>
            </w:r>
          </w:p>
        </w:tc>
        <w:tc>
          <w:tcPr>
            <w:tcW w:w="667" w:type="dxa"/>
          </w:tcPr>
          <w:p w14:paraId="16E20122" w14:textId="6D6847DB" w:rsidR="0045146E" w:rsidRPr="00625D1E" w:rsidRDefault="00EE4AE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93" w:type="dxa"/>
          </w:tcPr>
          <w:p w14:paraId="775220CF" w14:textId="12A025F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EA707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EA707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CA</w:t>
            </w:r>
          </w:p>
        </w:tc>
        <w:tc>
          <w:tcPr>
            <w:tcW w:w="709" w:type="dxa"/>
          </w:tcPr>
          <w:p w14:paraId="24C18C8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3038DD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08701EB" w14:textId="7A35BBDD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</w:t>
            </w:r>
          </w:p>
        </w:tc>
      </w:tr>
      <w:tr w:rsidR="0045146E" w:rsidRPr="00625D1E" w14:paraId="658F7E9C" w14:textId="77777777" w:rsidTr="0037292E">
        <w:tc>
          <w:tcPr>
            <w:tcW w:w="1276" w:type="dxa"/>
          </w:tcPr>
          <w:p w14:paraId="7F0DCA7B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134" w:type="dxa"/>
          </w:tcPr>
          <w:p w14:paraId="4F1DCBCA" w14:textId="439D0E2F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451FEF01" w14:textId="066EFF0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1</w:t>
            </w:r>
          </w:p>
        </w:tc>
        <w:tc>
          <w:tcPr>
            <w:tcW w:w="667" w:type="dxa"/>
          </w:tcPr>
          <w:p w14:paraId="7520E568" w14:textId="1F79AC2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0A0DC424" w14:textId="698B163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A</w:t>
            </w:r>
          </w:p>
        </w:tc>
        <w:tc>
          <w:tcPr>
            <w:tcW w:w="709" w:type="dxa"/>
          </w:tcPr>
          <w:p w14:paraId="4D2A483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6A20FCC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E8D80B6" w14:textId="07DAEB46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</w:p>
        </w:tc>
      </w:tr>
      <w:tr w:rsidR="0045146E" w:rsidRPr="00625D1E" w14:paraId="1B6D77C0" w14:textId="77777777" w:rsidTr="0037292E">
        <w:tc>
          <w:tcPr>
            <w:tcW w:w="1276" w:type="dxa"/>
          </w:tcPr>
          <w:p w14:paraId="4CF9253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134" w:type="dxa"/>
          </w:tcPr>
          <w:p w14:paraId="0D15F3E5" w14:textId="33B84990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E3A5928" w14:textId="044C7DE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5</w:t>
            </w:r>
          </w:p>
        </w:tc>
        <w:tc>
          <w:tcPr>
            <w:tcW w:w="667" w:type="dxa"/>
          </w:tcPr>
          <w:p w14:paraId="3F7B1984" w14:textId="7F7BEDC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93" w:type="dxa"/>
          </w:tcPr>
          <w:p w14:paraId="708EA97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07B271" w14:textId="72B3F0B5" w:rsidR="0045146E" w:rsidRPr="00625D1E" w:rsidRDefault="00EE4AE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96" w:type="dxa"/>
          </w:tcPr>
          <w:p w14:paraId="3E5550B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6A06A178" w14:textId="01DB977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C157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45146E" w:rsidRPr="00625D1E" w14:paraId="520A41A1" w14:textId="77777777" w:rsidTr="0037292E">
        <w:tc>
          <w:tcPr>
            <w:tcW w:w="1276" w:type="dxa"/>
          </w:tcPr>
          <w:p w14:paraId="5197BD9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UUR)</w:t>
            </w:r>
          </w:p>
        </w:tc>
        <w:tc>
          <w:tcPr>
            <w:tcW w:w="1134" w:type="dxa"/>
          </w:tcPr>
          <w:p w14:paraId="45513694" w14:textId="315709AC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7A794BF" w14:textId="26A8EB5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667" w:type="dxa"/>
          </w:tcPr>
          <w:p w14:paraId="53023A14" w14:textId="42B2245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177AF12D" w14:textId="6562CCD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A</w:t>
            </w:r>
          </w:p>
        </w:tc>
        <w:tc>
          <w:tcPr>
            <w:tcW w:w="709" w:type="dxa"/>
          </w:tcPr>
          <w:p w14:paraId="6283120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5956953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9A74B8D" w14:textId="1E5ED490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45146E" w:rsidRPr="00625D1E" w14:paraId="4E8D9DB9" w14:textId="77777777" w:rsidTr="0037292E">
        <w:tc>
          <w:tcPr>
            <w:tcW w:w="1276" w:type="dxa"/>
          </w:tcPr>
          <w:p w14:paraId="6E849C6B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</w:t>
            </w:r>
          </w:p>
        </w:tc>
        <w:tc>
          <w:tcPr>
            <w:tcW w:w="1134" w:type="dxa"/>
          </w:tcPr>
          <w:p w14:paraId="7071BA64" w14:textId="67A34C6E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608828A" w14:textId="5B1D28D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77</w:t>
            </w:r>
          </w:p>
        </w:tc>
        <w:tc>
          <w:tcPr>
            <w:tcW w:w="667" w:type="dxa"/>
          </w:tcPr>
          <w:p w14:paraId="1F84DDD9" w14:textId="708B636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3" w:type="dxa"/>
          </w:tcPr>
          <w:p w14:paraId="473F8F0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C5E8DB4" w14:textId="63BF685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96" w:type="dxa"/>
          </w:tcPr>
          <w:p w14:paraId="026F18E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9" w:type="dxa"/>
          </w:tcPr>
          <w:p w14:paraId="7B1ACF3F" w14:textId="17742FC7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4FD5FF7" w14:textId="77777777" w:rsidTr="0037292E">
        <w:tc>
          <w:tcPr>
            <w:tcW w:w="1276" w:type="dxa"/>
          </w:tcPr>
          <w:p w14:paraId="29E89A1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134" w:type="dxa"/>
          </w:tcPr>
          <w:p w14:paraId="5B6C8D64" w14:textId="733F8612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6E792D23" w14:textId="48BA0E94" w:rsidR="0045146E" w:rsidRPr="00625D1E" w:rsidRDefault="009B7C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7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48</w:t>
            </w:r>
          </w:p>
        </w:tc>
        <w:tc>
          <w:tcPr>
            <w:tcW w:w="667" w:type="dxa"/>
          </w:tcPr>
          <w:p w14:paraId="39C5829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93" w:type="dxa"/>
          </w:tcPr>
          <w:p w14:paraId="692EA90C" w14:textId="498F97DD" w:rsidR="0045146E" w:rsidRPr="00625D1E" w:rsidRDefault="001117F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0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1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TT</w:t>
            </w:r>
          </w:p>
        </w:tc>
        <w:tc>
          <w:tcPr>
            <w:tcW w:w="709" w:type="dxa"/>
          </w:tcPr>
          <w:p w14:paraId="3E18304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4101552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B2DBEC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771247CE" w14:textId="77777777" w:rsidTr="0037292E">
        <w:tc>
          <w:tcPr>
            <w:tcW w:w="1276" w:type="dxa"/>
          </w:tcPr>
          <w:p w14:paraId="1757681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134" w:type="dxa"/>
          </w:tcPr>
          <w:p w14:paraId="0F4005C8" w14:textId="20033730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62A8693" w14:textId="63837B4D" w:rsidR="0045146E" w:rsidRPr="00625D1E" w:rsidRDefault="009B7C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4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667" w:type="dxa"/>
          </w:tcPr>
          <w:p w14:paraId="487982BA" w14:textId="34684B3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789904CA" w14:textId="23B29930" w:rsidR="0045146E" w:rsidRPr="00625D1E" w:rsidRDefault="001117F9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7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80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C</w:t>
            </w:r>
          </w:p>
        </w:tc>
        <w:tc>
          <w:tcPr>
            <w:tcW w:w="709" w:type="dxa"/>
          </w:tcPr>
          <w:p w14:paraId="2159B6D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09C726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80D736F" w14:textId="5F59A01C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06401B7A" w14:textId="77777777" w:rsidTr="0037292E">
        <w:tc>
          <w:tcPr>
            <w:tcW w:w="1276" w:type="dxa"/>
          </w:tcPr>
          <w:p w14:paraId="1359ABE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8</w:t>
            </w:r>
          </w:p>
        </w:tc>
        <w:tc>
          <w:tcPr>
            <w:tcW w:w="1134" w:type="dxa"/>
          </w:tcPr>
          <w:p w14:paraId="7224F012" w14:textId="7328E5BC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E1AC7FF" w14:textId="0E9DB04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667" w:type="dxa"/>
          </w:tcPr>
          <w:p w14:paraId="3477330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593" w:type="dxa"/>
          </w:tcPr>
          <w:p w14:paraId="5BECEED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9314B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96" w:type="dxa"/>
          </w:tcPr>
          <w:p w14:paraId="448E277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C8DC80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3B8650B5" w14:textId="77777777" w:rsidTr="0037292E">
        <w:tc>
          <w:tcPr>
            <w:tcW w:w="1276" w:type="dxa"/>
          </w:tcPr>
          <w:p w14:paraId="646AC3C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1134" w:type="dxa"/>
          </w:tcPr>
          <w:p w14:paraId="6EE491EF" w14:textId="09A7CD42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1BF8153" w14:textId="099AC92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38</w:t>
            </w:r>
          </w:p>
        </w:tc>
        <w:tc>
          <w:tcPr>
            <w:tcW w:w="667" w:type="dxa"/>
          </w:tcPr>
          <w:p w14:paraId="3AD11E9A" w14:textId="4FE61BD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038FBE6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C895C8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96" w:type="dxa"/>
          </w:tcPr>
          <w:p w14:paraId="7CB057D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4271CB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45146E" w:rsidRPr="00625D1E" w14:paraId="1F7879CF" w14:textId="77777777" w:rsidTr="0037292E">
        <w:tc>
          <w:tcPr>
            <w:tcW w:w="1276" w:type="dxa"/>
          </w:tcPr>
          <w:p w14:paraId="2AD305A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I</w:t>
            </w:r>
          </w:p>
        </w:tc>
        <w:tc>
          <w:tcPr>
            <w:tcW w:w="1134" w:type="dxa"/>
          </w:tcPr>
          <w:p w14:paraId="7C8B84BE" w14:textId="3699BD86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F706104" w14:textId="50BFEF80" w:rsidR="0045146E" w:rsidRPr="00625D1E" w:rsidRDefault="009B7C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38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0</w:t>
            </w:r>
          </w:p>
        </w:tc>
        <w:tc>
          <w:tcPr>
            <w:tcW w:w="667" w:type="dxa"/>
          </w:tcPr>
          <w:p w14:paraId="654690D2" w14:textId="67AE9AC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5F2EB53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EB9CA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96" w:type="dxa"/>
          </w:tcPr>
          <w:p w14:paraId="72E6AFE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16F711F4" w14:textId="63E679D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C157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2A8EC7A1" w14:textId="77777777" w:rsidTr="0037292E">
        <w:tc>
          <w:tcPr>
            <w:tcW w:w="1276" w:type="dxa"/>
          </w:tcPr>
          <w:p w14:paraId="6BE5CE9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134" w:type="dxa"/>
          </w:tcPr>
          <w:p w14:paraId="6A327EBE" w14:textId="396BC8D1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E3538C9" w14:textId="4B7C30D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6</w:t>
            </w:r>
          </w:p>
        </w:tc>
        <w:tc>
          <w:tcPr>
            <w:tcW w:w="667" w:type="dxa"/>
          </w:tcPr>
          <w:p w14:paraId="4AD030DD" w14:textId="01C713D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3" w:type="dxa"/>
          </w:tcPr>
          <w:p w14:paraId="2FEF70D1" w14:textId="34E75CC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C</w:t>
            </w:r>
          </w:p>
        </w:tc>
        <w:tc>
          <w:tcPr>
            <w:tcW w:w="709" w:type="dxa"/>
          </w:tcPr>
          <w:p w14:paraId="0FC7D64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0074E95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0279BC0" w14:textId="018AAC38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45146E" w:rsidRPr="00625D1E" w14:paraId="310376CF" w14:textId="77777777" w:rsidTr="0037292E">
        <w:tc>
          <w:tcPr>
            <w:tcW w:w="1276" w:type="dxa"/>
          </w:tcPr>
          <w:p w14:paraId="428D374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3</w:t>
            </w:r>
          </w:p>
        </w:tc>
        <w:tc>
          <w:tcPr>
            <w:tcW w:w="1134" w:type="dxa"/>
          </w:tcPr>
          <w:p w14:paraId="3E8E8170" w14:textId="65BDDBF4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C08715D" w14:textId="637A143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667" w:type="dxa"/>
          </w:tcPr>
          <w:p w14:paraId="6AF1E82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93" w:type="dxa"/>
          </w:tcPr>
          <w:p w14:paraId="5D642B9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E9DAD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96" w:type="dxa"/>
          </w:tcPr>
          <w:p w14:paraId="347E05E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61B67DC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67B86DF0" w14:textId="77777777" w:rsidTr="0037292E">
        <w:tc>
          <w:tcPr>
            <w:tcW w:w="1276" w:type="dxa"/>
          </w:tcPr>
          <w:p w14:paraId="6CF1BC4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134" w:type="dxa"/>
          </w:tcPr>
          <w:p w14:paraId="10D13B9A" w14:textId="4914F5BA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45E838D2" w14:textId="03306EC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7</w:t>
            </w:r>
          </w:p>
        </w:tc>
        <w:tc>
          <w:tcPr>
            <w:tcW w:w="667" w:type="dxa"/>
          </w:tcPr>
          <w:p w14:paraId="78D89AC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93" w:type="dxa"/>
          </w:tcPr>
          <w:p w14:paraId="28B6402C" w14:textId="7CDA995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C</w:t>
            </w:r>
          </w:p>
        </w:tc>
        <w:tc>
          <w:tcPr>
            <w:tcW w:w="709" w:type="dxa"/>
          </w:tcPr>
          <w:p w14:paraId="72C8B24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186BFC8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1C46DE4" w14:textId="4B102DB0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45146E" w:rsidRPr="00625D1E" w14:paraId="545A6DBA" w14:textId="77777777" w:rsidTr="0037292E">
        <w:tc>
          <w:tcPr>
            <w:tcW w:w="1276" w:type="dxa"/>
          </w:tcPr>
          <w:p w14:paraId="295E6D2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134" w:type="dxa"/>
          </w:tcPr>
          <w:p w14:paraId="268F31CA" w14:textId="2A7C56C4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E75CF13" w14:textId="01EA45D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-64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67" w:type="dxa"/>
          </w:tcPr>
          <w:p w14:paraId="6895EAA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93" w:type="dxa"/>
          </w:tcPr>
          <w:p w14:paraId="5A593329" w14:textId="16D10FB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TCG</w:t>
            </w:r>
          </w:p>
        </w:tc>
        <w:tc>
          <w:tcPr>
            <w:tcW w:w="709" w:type="dxa"/>
          </w:tcPr>
          <w:p w14:paraId="2B0C81D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19DDD5B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E5BD72B" w14:textId="3B23C8B1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45146E" w:rsidRPr="00625D1E" w14:paraId="2A3F369D" w14:textId="77777777" w:rsidTr="0037292E">
        <w:tc>
          <w:tcPr>
            <w:tcW w:w="1276" w:type="dxa"/>
          </w:tcPr>
          <w:p w14:paraId="2C3061FF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134" w:type="dxa"/>
          </w:tcPr>
          <w:p w14:paraId="572C3CEA" w14:textId="0BEAD5D9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5729CF92" w14:textId="5BA7FC8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667" w:type="dxa"/>
          </w:tcPr>
          <w:p w14:paraId="7A0D09D3" w14:textId="40721A1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613ED22B" w14:textId="1B0E852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-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GTT</w:t>
            </w:r>
          </w:p>
        </w:tc>
        <w:tc>
          <w:tcPr>
            <w:tcW w:w="709" w:type="dxa"/>
          </w:tcPr>
          <w:p w14:paraId="4211B8D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3CEC647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3D840EA" w14:textId="6024187C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4FF32C12" w14:textId="77777777" w:rsidTr="0037292E">
        <w:tc>
          <w:tcPr>
            <w:tcW w:w="1276" w:type="dxa"/>
          </w:tcPr>
          <w:p w14:paraId="561EE43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AGN)</w:t>
            </w:r>
          </w:p>
        </w:tc>
        <w:tc>
          <w:tcPr>
            <w:tcW w:w="1134" w:type="dxa"/>
          </w:tcPr>
          <w:p w14:paraId="7A255715" w14:textId="57AEAF67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058AC9AD" w14:textId="3EF4E19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3</w:t>
            </w:r>
          </w:p>
        </w:tc>
        <w:tc>
          <w:tcPr>
            <w:tcW w:w="667" w:type="dxa"/>
          </w:tcPr>
          <w:p w14:paraId="3867ADDE" w14:textId="0FDBB6BF" w:rsidR="0045146E" w:rsidRPr="00625D1E" w:rsidRDefault="00EE4AE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93" w:type="dxa"/>
          </w:tcPr>
          <w:p w14:paraId="7C85E414" w14:textId="5F8E20D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917FD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709" w:type="dxa"/>
          </w:tcPr>
          <w:p w14:paraId="378BC99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08C1056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FF97465" w14:textId="69A105A8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ED58CD4" w14:textId="77777777" w:rsidTr="0037292E">
        <w:tc>
          <w:tcPr>
            <w:tcW w:w="1276" w:type="dxa"/>
          </w:tcPr>
          <w:p w14:paraId="3EEE7F3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134" w:type="dxa"/>
          </w:tcPr>
          <w:p w14:paraId="5E9412B0" w14:textId="09C6C80C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19DC75F" w14:textId="76A71B3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7</w:t>
            </w:r>
          </w:p>
        </w:tc>
        <w:tc>
          <w:tcPr>
            <w:tcW w:w="667" w:type="dxa"/>
          </w:tcPr>
          <w:p w14:paraId="4CF674C2" w14:textId="11BD779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25EA0A06" w14:textId="4439CBF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-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TTC</w:t>
            </w:r>
          </w:p>
        </w:tc>
        <w:tc>
          <w:tcPr>
            <w:tcW w:w="709" w:type="dxa"/>
          </w:tcPr>
          <w:p w14:paraId="1E8F4FF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7AFB6AA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A378427" w14:textId="2B02B507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5C1B33EA" w14:textId="77777777" w:rsidTr="0037292E">
        <w:tc>
          <w:tcPr>
            <w:tcW w:w="1276" w:type="dxa"/>
          </w:tcPr>
          <w:p w14:paraId="418897D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134" w:type="dxa"/>
          </w:tcPr>
          <w:p w14:paraId="3036632F" w14:textId="5F8DBAB1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187C583" w14:textId="011DF8D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0</w:t>
            </w:r>
          </w:p>
        </w:tc>
        <w:tc>
          <w:tcPr>
            <w:tcW w:w="667" w:type="dxa"/>
          </w:tcPr>
          <w:p w14:paraId="40B0F859" w14:textId="6C8096E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3" w:type="dxa"/>
          </w:tcPr>
          <w:p w14:paraId="60344C4A" w14:textId="426C548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AA</w:t>
            </w:r>
          </w:p>
        </w:tc>
        <w:tc>
          <w:tcPr>
            <w:tcW w:w="709" w:type="dxa"/>
          </w:tcPr>
          <w:p w14:paraId="515FAA8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5E1E736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513E3F9C" w14:textId="41FA9402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BE031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347A57CA" w14:textId="77777777" w:rsidTr="0037292E">
        <w:tc>
          <w:tcPr>
            <w:tcW w:w="1276" w:type="dxa"/>
          </w:tcPr>
          <w:p w14:paraId="1AA3759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5</w:t>
            </w:r>
          </w:p>
        </w:tc>
        <w:tc>
          <w:tcPr>
            <w:tcW w:w="1134" w:type="dxa"/>
          </w:tcPr>
          <w:p w14:paraId="0BE31D0B" w14:textId="715109F5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22DDD3CA" w14:textId="5779148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8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667" w:type="dxa"/>
          </w:tcPr>
          <w:p w14:paraId="3312A6FA" w14:textId="543F0E21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2</w:t>
            </w:r>
          </w:p>
        </w:tc>
        <w:tc>
          <w:tcPr>
            <w:tcW w:w="1593" w:type="dxa"/>
          </w:tcPr>
          <w:p w14:paraId="6D9CA04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BEC839" w14:textId="6714BC9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C157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96" w:type="dxa"/>
          </w:tcPr>
          <w:p w14:paraId="2E13FE2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9" w:type="dxa"/>
          </w:tcPr>
          <w:p w14:paraId="500A415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3FB14AAB" w14:textId="77777777" w:rsidTr="0037292E">
        <w:tc>
          <w:tcPr>
            <w:tcW w:w="1276" w:type="dxa"/>
          </w:tcPr>
          <w:p w14:paraId="5486B36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134" w:type="dxa"/>
          </w:tcPr>
          <w:p w14:paraId="4E9D5A26" w14:textId="2846C4F5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5983495" w14:textId="5B54C19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8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4</w:t>
            </w:r>
          </w:p>
        </w:tc>
        <w:tc>
          <w:tcPr>
            <w:tcW w:w="667" w:type="dxa"/>
          </w:tcPr>
          <w:p w14:paraId="3B25E443" w14:textId="3A132E6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37B2B7A8" w14:textId="01205C3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8</w:t>
            </w:r>
            <w:r w:rsidR="001117F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4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G</w:t>
            </w:r>
          </w:p>
        </w:tc>
        <w:tc>
          <w:tcPr>
            <w:tcW w:w="709" w:type="dxa"/>
          </w:tcPr>
          <w:p w14:paraId="5E3C6F4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4F8639C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B629314" w14:textId="2220417E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</w:tr>
      <w:tr w:rsidR="0045146E" w:rsidRPr="00625D1E" w14:paraId="1E3348E5" w14:textId="77777777" w:rsidTr="0037292E">
        <w:tc>
          <w:tcPr>
            <w:tcW w:w="1276" w:type="dxa"/>
          </w:tcPr>
          <w:p w14:paraId="0F8A6B40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</w:t>
            </w:r>
          </w:p>
        </w:tc>
        <w:tc>
          <w:tcPr>
            <w:tcW w:w="1134" w:type="dxa"/>
          </w:tcPr>
          <w:p w14:paraId="4C4123A8" w14:textId="7D44C4DC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7A01C0B7" w14:textId="1EAD36D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7</w:t>
            </w:r>
          </w:p>
        </w:tc>
        <w:tc>
          <w:tcPr>
            <w:tcW w:w="667" w:type="dxa"/>
          </w:tcPr>
          <w:p w14:paraId="304B20C5" w14:textId="21D51D0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3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4D34FBCF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AD10A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96" w:type="dxa"/>
          </w:tcPr>
          <w:p w14:paraId="7E6502C6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9" w:type="dxa"/>
          </w:tcPr>
          <w:p w14:paraId="04286EE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46CF2280" w14:textId="77777777" w:rsidTr="0037292E">
        <w:tc>
          <w:tcPr>
            <w:tcW w:w="1276" w:type="dxa"/>
          </w:tcPr>
          <w:p w14:paraId="30803CC7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L</w:t>
            </w:r>
          </w:p>
        </w:tc>
        <w:tc>
          <w:tcPr>
            <w:tcW w:w="1134" w:type="dxa"/>
          </w:tcPr>
          <w:p w14:paraId="42A871FD" w14:textId="75B04932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329CCA1" w14:textId="54947E0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64</w:t>
            </w:r>
          </w:p>
        </w:tc>
        <w:tc>
          <w:tcPr>
            <w:tcW w:w="667" w:type="dxa"/>
          </w:tcPr>
          <w:p w14:paraId="059C0E8A" w14:textId="30866D7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4EE673A3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EF143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96" w:type="dxa"/>
          </w:tcPr>
          <w:p w14:paraId="63E6B62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9" w:type="dxa"/>
          </w:tcPr>
          <w:p w14:paraId="24E6D6E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45146E" w:rsidRPr="00625D1E" w14:paraId="1FB0CE6D" w14:textId="77777777" w:rsidTr="0037292E">
        <w:tc>
          <w:tcPr>
            <w:tcW w:w="1276" w:type="dxa"/>
          </w:tcPr>
          <w:p w14:paraId="136B6663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134" w:type="dxa"/>
          </w:tcPr>
          <w:p w14:paraId="1A43AE4C" w14:textId="3B68210A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31825448" w14:textId="2B2D3D53" w:rsidR="0045146E" w:rsidRPr="00625D1E" w:rsidRDefault="009B7C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67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6FE80A3F" w14:textId="0146D1A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33DE06A7" w14:textId="3D8EF3F8" w:rsidR="0045146E" w:rsidRPr="00625D1E" w:rsidRDefault="009C40CD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97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99</w:t>
            </w:r>
            <w:r w:rsidR="0045146E"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T</w:t>
            </w:r>
          </w:p>
        </w:tc>
        <w:tc>
          <w:tcPr>
            <w:tcW w:w="709" w:type="dxa"/>
          </w:tcPr>
          <w:p w14:paraId="67B20091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32CCBAF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32CFB47" w14:textId="403FAFF3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614EB5BA" w14:textId="77777777" w:rsidTr="0037292E">
        <w:tc>
          <w:tcPr>
            <w:tcW w:w="1276" w:type="dxa"/>
          </w:tcPr>
          <w:p w14:paraId="5CEBFA5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134" w:type="dxa"/>
          </w:tcPr>
          <w:p w14:paraId="63EFFE7F" w14:textId="7D12548E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90349FF" w14:textId="7208539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-10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667" w:type="dxa"/>
          </w:tcPr>
          <w:p w14:paraId="5E3A78C7" w14:textId="424B38A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04384C87" w14:textId="3802AAC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bookmarkStart w:id="1" w:name="OLE_LINK63"/>
            <w:bookmarkStart w:id="2" w:name="OLE_LINK64"/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bookmarkEnd w:id="1"/>
            <w:bookmarkEnd w:id="2"/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3</w:t>
            </w:r>
            <w:r w:rsidR="00EA707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709" w:type="dxa"/>
          </w:tcPr>
          <w:p w14:paraId="7EDC8F8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6E7B795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11EA370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778C0435" w14:textId="77777777" w:rsidTr="0037292E">
        <w:tc>
          <w:tcPr>
            <w:tcW w:w="1276" w:type="dxa"/>
          </w:tcPr>
          <w:p w14:paraId="239E8FC4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6</w:t>
            </w:r>
          </w:p>
        </w:tc>
        <w:tc>
          <w:tcPr>
            <w:tcW w:w="1134" w:type="dxa"/>
          </w:tcPr>
          <w:p w14:paraId="14FE1AF6" w14:textId="318B1595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735D1127" w14:textId="7D0FDC2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8</w:t>
            </w:r>
          </w:p>
        </w:tc>
        <w:tc>
          <w:tcPr>
            <w:tcW w:w="667" w:type="dxa"/>
          </w:tcPr>
          <w:p w14:paraId="5467F170" w14:textId="23BF751D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3" w:type="dxa"/>
          </w:tcPr>
          <w:p w14:paraId="32A641A9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31C06B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96" w:type="dxa"/>
          </w:tcPr>
          <w:p w14:paraId="22AFA26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9" w:type="dxa"/>
          </w:tcPr>
          <w:p w14:paraId="46F6724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45146E" w:rsidRPr="00625D1E" w14:paraId="44DB3463" w14:textId="77777777" w:rsidTr="0037292E">
        <w:tc>
          <w:tcPr>
            <w:tcW w:w="1276" w:type="dxa"/>
          </w:tcPr>
          <w:p w14:paraId="518A5858" w14:textId="34A4CC79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yt</w:t>
            </w:r>
            <w:r w:rsidR="0009415F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34" w:type="dxa"/>
          </w:tcPr>
          <w:p w14:paraId="436C01CF" w14:textId="6E815B98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218E33E0" w14:textId="44938242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9</w:t>
            </w:r>
          </w:p>
        </w:tc>
        <w:tc>
          <w:tcPr>
            <w:tcW w:w="667" w:type="dxa"/>
          </w:tcPr>
          <w:p w14:paraId="6768CB66" w14:textId="29B644C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93" w:type="dxa"/>
          </w:tcPr>
          <w:p w14:paraId="3A4FFCA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9C11B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96" w:type="dxa"/>
          </w:tcPr>
          <w:p w14:paraId="635FA5A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1409" w:type="dxa"/>
          </w:tcPr>
          <w:p w14:paraId="67626575" w14:textId="50356E6F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45146E" w:rsidRPr="00625D1E" w14:paraId="14FE444E" w14:textId="77777777" w:rsidTr="0037292E">
        <w:tc>
          <w:tcPr>
            <w:tcW w:w="1276" w:type="dxa"/>
          </w:tcPr>
          <w:p w14:paraId="28758F9C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UCN)</w:t>
            </w:r>
          </w:p>
        </w:tc>
        <w:tc>
          <w:tcPr>
            <w:tcW w:w="1134" w:type="dxa"/>
          </w:tcPr>
          <w:p w14:paraId="41131EC0" w14:textId="6A86371B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284" w:type="dxa"/>
          </w:tcPr>
          <w:p w14:paraId="158F85BE" w14:textId="0D462C5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8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4</w:t>
            </w:r>
          </w:p>
        </w:tc>
        <w:tc>
          <w:tcPr>
            <w:tcW w:w="667" w:type="dxa"/>
          </w:tcPr>
          <w:p w14:paraId="3E0A834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93" w:type="dxa"/>
          </w:tcPr>
          <w:p w14:paraId="345ABF37" w14:textId="6671CD73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7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9</w:t>
            </w:r>
            <w:r w:rsidR="00EA707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709" w:type="dxa"/>
          </w:tcPr>
          <w:p w14:paraId="18666FF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2CE1CEB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6DC40B9C" w14:textId="371F95E3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45146E" w:rsidRPr="00625D1E" w14:paraId="1104F44C" w14:textId="77777777" w:rsidTr="0037292E">
        <w:tc>
          <w:tcPr>
            <w:tcW w:w="1276" w:type="dxa"/>
          </w:tcPr>
          <w:p w14:paraId="798F15B6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1</w:t>
            </w:r>
          </w:p>
        </w:tc>
        <w:tc>
          <w:tcPr>
            <w:tcW w:w="1134" w:type="dxa"/>
          </w:tcPr>
          <w:p w14:paraId="0140DBDC" w14:textId="1C389E7E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03F3A66" w14:textId="3F411CA8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2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6</w:t>
            </w:r>
          </w:p>
        </w:tc>
        <w:tc>
          <w:tcPr>
            <w:tcW w:w="667" w:type="dxa"/>
          </w:tcPr>
          <w:p w14:paraId="04B02CBB" w14:textId="5325B466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93" w:type="dxa"/>
          </w:tcPr>
          <w:p w14:paraId="75B0C07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D44BBE" w14:textId="1FEE4020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G</w:t>
            </w:r>
          </w:p>
        </w:tc>
        <w:tc>
          <w:tcPr>
            <w:tcW w:w="796" w:type="dxa"/>
          </w:tcPr>
          <w:p w14:paraId="236A843A" w14:textId="438CF7F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C157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9" w:type="dxa"/>
          </w:tcPr>
          <w:p w14:paraId="485F747E" w14:textId="34953CD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C157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45146E" w:rsidRPr="00625D1E" w14:paraId="51BC2F8C" w14:textId="77777777" w:rsidTr="0037292E">
        <w:tc>
          <w:tcPr>
            <w:tcW w:w="1276" w:type="dxa"/>
          </w:tcPr>
          <w:p w14:paraId="061CB804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CUN)</w:t>
            </w:r>
          </w:p>
        </w:tc>
        <w:tc>
          <w:tcPr>
            <w:tcW w:w="1134" w:type="dxa"/>
          </w:tcPr>
          <w:p w14:paraId="16CC31F8" w14:textId="18DE13CE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2A5B9A2" w14:textId="71649C8A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4</w:t>
            </w:r>
          </w:p>
        </w:tc>
        <w:tc>
          <w:tcPr>
            <w:tcW w:w="667" w:type="dxa"/>
          </w:tcPr>
          <w:p w14:paraId="1ACF3AB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93" w:type="dxa"/>
          </w:tcPr>
          <w:p w14:paraId="1B0C6788" w14:textId="6945C260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3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5</w:t>
            </w:r>
            <w:r w:rsidR="00EA707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709" w:type="dxa"/>
          </w:tcPr>
          <w:p w14:paraId="45EC9935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20BE671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43849E5D" w14:textId="0F071FA1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45146E" w:rsidRPr="00625D1E" w14:paraId="134CC954" w14:textId="77777777" w:rsidTr="0037292E">
        <w:tc>
          <w:tcPr>
            <w:tcW w:w="1276" w:type="dxa"/>
          </w:tcPr>
          <w:p w14:paraId="3B78FEED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lrRNA</w:t>
            </w:r>
            <w:proofErr w:type="spellEnd"/>
          </w:p>
        </w:tc>
        <w:tc>
          <w:tcPr>
            <w:tcW w:w="1134" w:type="dxa"/>
          </w:tcPr>
          <w:p w14:paraId="2BD8A79C" w14:textId="6A73F2B2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31A2D986" w14:textId="6991854E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9B7C8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5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5753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45</w:t>
            </w:r>
          </w:p>
        </w:tc>
        <w:tc>
          <w:tcPr>
            <w:tcW w:w="667" w:type="dxa"/>
          </w:tcPr>
          <w:p w14:paraId="4F7FB8F4" w14:textId="5472350F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593" w:type="dxa"/>
          </w:tcPr>
          <w:p w14:paraId="71E7493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F0EEB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4602C89C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73D6D24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5966FF08" w14:textId="77777777" w:rsidTr="0037292E">
        <w:tc>
          <w:tcPr>
            <w:tcW w:w="1276" w:type="dxa"/>
          </w:tcPr>
          <w:p w14:paraId="03D45A89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134" w:type="dxa"/>
          </w:tcPr>
          <w:p w14:paraId="04A1E408" w14:textId="3378812B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51B5CB77" w14:textId="47A5E76B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5753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</w:t>
            </w:r>
            <w:r w:rsidR="005753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667" w:type="dxa"/>
          </w:tcPr>
          <w:p w14:paraId="464B75C9" w14:textId="18CB8894" w:rsidR="0045146E" w:rsidRPr="00625D1E" w:rsidRDefault="00EE4AE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93" w:type="dxa"/>
          </w:tcPr>
          <w:p w14:paraId="57F28CE4" w14:textId="03A93D44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9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</w:t>
            </w:r>
            <w:r w:rsidR="009C40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C</w:t>
            </w:r>
          </w:p>
        </w:tc>
        <w:tc>
          <w:tcPr>
            <w:tcW w:w="709" w:type="dxa"/>
          </w:tcPr>
          <w:p w14:paraId="0F13DDC0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082EB6D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03291067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45146E" w:rsidRPr="00625D1E" w14:paraId="4315AAE7" w14:textId="77777777" w:rsidTr="0037292E">
        <w:tc>
          <w:tcPr>
            <w:tcW w:w="1276" w:type="dxa"/>
          </w:tcPr>
          <w:p w14:paraId="5F52B7EA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srRNA</w:t>
            </w:r>
            <w:proofErr w:type="spellEnd"/>
          </w:p>
        </w:tc>
        <w:tc>
          <w:tcPr>
            <w:tcW w:w="1134" w:type="dxa"/>
          </w:tcPr>
          <w:p w14:paraId="03666CF8" w14:textId="39D21D79" w:rsidR="0045146E" w:rsidRPr="00625D1E" w:rsidRDefault="00B56FBF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84" w:type="dxa"/>
          </w:tcPr>
          <w:p w14:paraId="0B6F1B39" w14:textId="442214B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5753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1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50</w:t>
            </w:r>
            <w:r w:rsidR="005753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67" w:type="dxa"/>
          </w:tcPr>
          <w:p w14:paraId="407404DE" w14:textId="67672ADC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593" w:type="dxa"/>
          </w:tcPr>
          <w:p w14:paraId="3DEB841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37AFEA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66646F02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3603991C" w14:textId="46D2BEF6" w:rsidR="0045146E" w:rsidRPr="00625D1E" w:rsidRDefault="00C1578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45146E" w:rsidRPr="00625D1E" w14:paraId="2396CA4D" w14:textId="77777777" w:rsidTr="0037292E">
        <w:tc>
          <w:tcPr>
            <w:tcW w:w="1276" w:type="dxa"/>
          </w:tcPr>
          <w:p w14:paraId="314A30B1" w14:textId="77777777" w:rsidR="0045146E" w:rsidRPr="00625D1E" w:rsidRDefault="0045146E" w:rsidP="004419E7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ntrol region</w:t>
            </w:r>
          </w:p>
        </w:tc>
        <w:tc>
          <w:tcPr>
            <w:tcW w:w="1134" w:type="dxa"/>
          </w:tcPr>
          <w:p w14:paraId="063AC8CD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284" w:type="dxa"/>
          </w:tcPr>
          <w:p w14:paraId="1836136D" w14:textId="7C4CCE2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0</w:t>
            </w:r>
            <w:r w:rsidR="005753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6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6</w:t>
            </w:r>
            <w:r w:rsidR="005753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88</w:t>
            </w:r>
          </w:p>
        </w:tc>
        <w:tc>
          <w:tcPr>
            <w:tcW w:w="667" w:type="dxa"/>
          </w:tcPr>
          <w:p w14:paraId="6D9403DA" w14:textId="77CDACA5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EE4AE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0</w:t>
            </w: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3" w:type="dxa"/>
          </w:tcPr>
          <w:p w14:paraId="6264B86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044614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96" w:type="dxa"/>
          </w:tcPr>
          <w:p w14:paraId="3801393E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1FDE068" w14:textId="77777777" w:rsidR="0045146E" w:rsidRPr="00625D1E" w:rsidRDefault="0045146E" w:rsidP="004419E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25D1E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636BE2CA" w14:textId="3E840355" w:rsidR="005D54F8" w:rsidRPr="002236D9" w:rsidRDefault="002236D9">
      <w:pPr>
        <w:rPr>
          <w:rFonts w:ascii="Calibri" w:hAnsi="Calibri" w:cs="Calibri"/>
        </w:rPr>
      </w:pPr>
      <w:bookmarkStart w:id="3" w:name="_Hlk118211100"/>
      <w:r w:rsidRPr="00184C12">
        <w:rPr>
          <w:rFonts w:ascii="Calibri" w:hAnsi="Calibri" w:cs="Calibri"/>
          <w:color w:val="000000" w:themeColor="text1"/>
          <w:sz w:val="18"/>
          <w:szCs w:val="18"/>
        </w:rPr>
        <w:t>* The number of nucleotides located between genes; negative numbers indicate that adjacent genes overlap.</w:t>
      </w:r>
      <w:bookmarkEnd w:id="3"/>
    </w:p>
    <w:sectPr w:rsidR="005D54F8" w:rsidRPr="002236D9" w:rsidSect="00B718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BAA36" w14:textId="77777777" w:rsidR="00186768" w:rsidRDefault="00186768" w:rsidP="007920B8">
      <w:r>
        <w:separator/>
      </w:r>
    </w:p>
  </w:endnote>
  <w:endnote w:type="continuationSeparator" w:id="0">
    <w:p w14:paraId="1F836236" w14:textId="77777777" w:rsidR="00186768" w:rsidRDefault="00186768" w:rsidP="0079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F9CA4" w14:textId="77777777" w:rsidR="00186768" w:rsidRDefault="00186768" w:rsidP="007920B8">
      <w:r>
        <w:separator/>
      </w:r>
    </w:p>
  </w:footnote>
  <w:footnote w:type="continuationSeparator" w:id="0">
    <w:p w14:paraId="546E608A" w14:textId="77777777" w:rsidR="00186768" w:rsidRDefault="00186768" w:rsidP="0079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E"/>
    <w:rsid w:val="0007460C"/>
    <w:rsid w:val="00074D6B"/>
    <w:rsid w:val="0009415F"/>
    <w:rsid w:val="000D7E76"/>
    <w:rsid w:val="001117F9"/>
    <w:rsid w:val="00124BEF"/>
    <w:rsid w:val="00184C12"/>
    <w:rsid w:val="00186768"/>
    <w:rsid w:val="00214811"/>
    <w:rsid w:val="002236D9"/>
    <w:rsid w:val="002630F9"/>
    <w:rsid w:val="002F4550"/>
    <w:rsid w:val="00362902"/>
    <w:rsid w:val="0037292E"/>
    <w:rsid w:val="004226CE"/>
    <w:rsid w:val="00430CF0"/>
    <w:rsid w:val="0045146E"/>
    <w:rsid w:val="004B46C6"/>
    <w:rsid w:val="004C4EC1"/>
    <w:rsid w:val="00541A79"/>
    <w:rsid w:val="00547E57"/>
    <w:rsid w:val="00575323"/>
    <w:rsid w:val="005C74F1"/>
    <w:rsid w:val="005D54F8"/>
    <w:rsid w:val="005E0F66"/>
    <w:rsid w:val="005F17C9"/>
    <w:rsid w:val="00664916"/>
    <w:rsid w:val="006C057E"/>
    <w:rsid w:val="00714E43"/>
    <w:rsid w:val="007920B8"/>
    <w:rsid w:val="00917FDA"/>
    <w:rsid w:val="00956059"/>
    <w:rsid w:val="0096460F"/>
    <w:rsid w:val="009B7C8E"/>
    <w:rsid w:val="009C40CD"/>
    <w:rsid w:val="009F3BA2"/>
    <w:rsid w:val="00A87D41"/>
    <w:rsid w:val="00B56FBF"/>
    <w:rsid w:val="00BA5434"/>
    <w:rsid w:val="00BE031D"/>
    <w:rsid w:val="00C1578E"/>
    <w:rsid w:val="00C2359E"/>
    <w:rsid w:val="00D644D6"/>
    <w:rsid w:val="00DC4E6D"/>
    <w:rsid w:val="00E34827"/>
    <w:rsid w:val="00E7495B"/>
    <w:rsid w:val="00EA707E"/>
    <w:rsid w:val="00EE4AEE"/>
    <w:rsid w:val="00F031E6"/>
    <w:rsid w:val="00F249B6"/>
    <w:rsid w:val="00F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293B"/>
  <w15:chartTrackingRefBased/>
  <w15:docId w15:val="{A932326D-2ED1-43E2-B560-EC3510A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20</cp:revision>
  <dcterms:created xsi:type="dcterms:W3CDTF">2022-10-28T03:20:00Z</dcterms:created>
  <dcterms:modified xsi:type="dcterms:W3CDTF">2024-05-17T02:59:00Z</dcterms:modified>
</cp:coreProperties>
</file>